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0C33ACB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92FEFF3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3077E92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4E3F499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97D9CCD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24A5D06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4F26BFB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esent results for main outcomes, preferably indicating the number of included studies and participants for each. If meta-analysis was done, report the summary estimate and </w:t>
            </w:r>
            <w:bookmarkStart w:id="0" w:name="_GoBack"/>
            <w:bookmarkEnd w:id="0"/>
            <w:r w:rsidRPr="006637FF">
              <w:rPr>
                <w:rFonts w:ascii="Arial" w:hAnsi="Arial" w:cs="Arial"/>
                <w:sz w:val="22"/>
                <w:szCs w:val="22"/>
              </w:rPr>
              <w:t>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BDA799D" w:rsidR="00FB3483" w:rsidRPr="006637FF" w:rsidRDefault="002007A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9BB7A24" w:rsidR="00930A31" w:rsidRPr="006637FF" w:rsidRDefault="002007A1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2143FE9" w:rsidR="00930A31" w:rsidRPr="006637FF" w:rsidRDefault="002007A1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4AE68BB" w:rsidR="00077B44" w:rsidRPr="006637FF" w:rsidRDefault="002007A1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B108E27" w:rsidR="00077B44" w:rsidRPr="006637FF" w:rsidRDefault="002007A1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470B6" w14:textId="59524894" w:rsidR="00947707" w:rsidRPr="00930A31" w:rsidRDefault="002007A1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alt="" style="position:absolute;left:0;text-align:left;margin-left:-2.55pt;margin-top:-8.8pt;width:36pt;height:33pt;z-index:251657728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007A1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greedisgood</cp:lastModifiedBy>
  <cp:revision>28</cp:revision>
  <cp:lastPrinted>2020-11-24T03:02:00Z</cp:lastPrinted>
  <dcterms:created xsi:type="dcterms:W3CDTF">2021-03-21T22:21:00Z</dcterms:created>
  <dcterms:modified xsi:type="dcterms:W3CDTF">2023-08-04T02:34:00Z</dcterms:modified>
</cp:coreProperties>
</file>